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E98E7" w14:textId="44F092EC" w:rsidR="000C44EC" w:rsidRPr="00690323" w:rsidRDefault="00E969D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6356563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47F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12E1">
        <w:rPr>
          <w:rFonts w:ascii="Times New Roman" w:hAnsi="Times New Roman" w:cs="Times New Roman"/>
          <w:b/>
          <w:bCs/>
          <w:sz w:val="24"/>
          <w:szCs w:val="24"/>
        </w:rPr>
        <w:t xml:space="preserve">COREQ </w:t>
      </w:r>
      <w:r w:rsidR="00147FD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B60EE" w:rsidRPr="00690323">
        <w:rPr>
          <w:rFonts w:ascii="Times New Roman" w:hAnsi="Times New Roman" w:cs="Times New Roman"/>
          <w:b/>
          <w:bCs/>
          <w:sz w:val="24"/>
          <w:szCs w:val="24"/>
        </w:rPr>
        <w:t xml:space="preserve">hecklist for reporting qualitative studies </w:t>
      </w:r>
    </w:p>
    <w:tbl>
      <w:tblPr>
        <w:tblStyle w:val="TableGrid"/>
        <w:tblW w:w="10080" w:type="dxa"/>
        <w:tblInd w:w="-95" w:type="dxa"/>
        <w:tblLook w:val="04A0" w:firstRow="1" w:lastRow="0" w:firstColumn="1" w:lastColumn="0" w:noHBand="0" w:noVBand="1"/>
      </w:tblPr>
      <w:tblGrid>
        <w:gridCol w:w="861"/>
        <w:gridCol w:w="3819"/>
        <w:gridCol w:w="3600"/>
        <w:gridCol w:w="1800"/>
      </w:tblGrid>
      <w:tr w:rsidR="005A5761" w14:paraId="2A8E8732" w14:textId="326F1E21" w:rsidTr="002F7CDF">
        <w:tc>
          <w:tcPr>
            <w:tcW w:w="861" w:type="dxa"/>
          </w:tcPr>
          <w:bookmarkEnd w:id="0"/>
          <w:p w14:paraId="10FCF461" w14:textId="109A016D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</w:t>
            </w:r>
          </w:p>
        </w:tc>
        <w:tc>
          <w:tcPr>
            <w:tcW w:w="3819" w:type="dxa"/>
          </w:tcPr>
          <w:p w14:paraId="5337F6E4" w14:textId="30B74675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600" w:type="dxa"/>
          </w:tcPr>
          <w:p w14:paraId="250777E0" w14:textId="67EE85B6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iding questions/Description </w:t>
            </w:r>
          </w:p>
        </w:tc>
        <w:tc>
          <w:tcPr>
            <w:tcW w:w="1800" w:type="dxa"/>
          </w:tcPr>
          <w:p w14:paraId="6BE3A443" w14:textId="63669422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4748F1" w:rsidRPr="004748F1" w14:paraId="15EDD7D7" w14:textId="17219B19" w:rsidTr="002F7CDF">
        <w:tc>
          <w:tcPr>
            <w:tcW w:w="861" w:type="dxa"/>
          </w:tcPr>
          <w:p w14:paraId="38E55332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9" w:type="dxa"/>
            <w:gridSpan w:val="2"/>
          </w:tcPr>
          <w:p w14:paraId="5ABCBEBA" w14:textId="508B6B71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  <w:tc>
          <w:tcPr>
            <w:tcW w:w="1800" w:type="dxa"/>
          </w:tcPr>
          <w:p w14:paraId="7F47D230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8F1" w:rsidRPr="004748F1" w14:paraId="0A50FC76" w14:textId="77777777" w:rsidTr="002F7CDF">
        <w:tc>
          <w:tcPr>
            <w:tcW w:w="861" w:type="dxa"/>
          </w:tcPr>
          <w:p w14:paraId="6E71BA07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419" w:type="dxa"/>
            <w:gridSpan w:val="2"/>
          </w:tcPr>
          <w:p w14:paraId="1BFA98C1" w14:textId="1926D978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1800" w:type="dxa"/>
          </w:tcPr>
          <w:p w14:paraId="77C2E17A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A5761" w14:paraId="6617A103" w14:textId="01577FEA" w:rsidTr="002F7CDF">
        <w:tc>
          <w:tcPr>
            <w:tcW w:w="861" w:type="dxa"/>
          </w:tcPr>
          <w:p w14:paraId="3909CFFC" w14:textId="0576A89B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87CD388" w14:textId="5C2A2C20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3600" w:type="dxa"/>
          </w:tcPr>
          <w:p w14:paraId="77CBF234" w14:textId="3656E534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, KT conducted the interview and FGDs</w:t>
            </w:r>
          </w:p>
        </w:tc>
        <w:tc>
          <w:tcPr>
            <w:tcW w:w="1800" w:type="dxa"/>
          </w:tcPr>
          <w:p w14:paraId="14D2ECE2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6DFD9EE1" w14:textId="7AD64868" w:rsidTr="002F7CDF">
        <w:tc>
          <w:tcPr>
            <w:tcW w:w="861" w:type="dxa"/>
          </w:tcPr>
          <w:p w14:paraId="29CD6096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6FF1A1B" w14:textId="5EEC361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3600" w:type="dxa"/>
          </w:tcPr>
          <w:p w14:paraId="43995FD1" w14:textId="17F0AB4A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, PhD, MD/PhD*</w:t>
            </w:r>
          </w:p>
        </w:tc>
        <w:tc>
          <w:tcPr>
            <w:tcW w:w="1800" w:type="dxa"/>
          </w:tcPr>
          <w:p w14:paraId="09A4ACDE" w14:textId="7AEB4BD6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SDH</w:t>
            </w:r>
          </w:p>
        </w:tc>
      </w:tr>
      <w:tr w:rsidR="005A5761" w14:paraId="4135E5A0" w14:textId="0D886BE3" w:rsidTr="002F7CDF">
        <w:tc>
          <w:tcPr>
            <w:tcW w:w="861" w:type="dxa"/>
          </w:tcPr>
          <w:p w14:paraId="73D9DEC8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844A455" w14:textId="5031CC6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600" w:type="dxa"/>
          </w:tcPr>
          <w:p w14:paraId="4C610627" w14:textId="3B68E56E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ers and academician </w:t>
            </w:r>
          </w:p>
        </w:tc>
        <w:tc>
          <w:tcPr>
            <w:tcW w:w="1800" w:type="dxa"/>
          </w:tcPr>
          <w:p w14:paraId="459F8F86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7CFB5E37" w14:textId="1551DA07" w:rsidTr="002F7CDF">
        <w:tc>
          <w:tcPr>
            <w:tcW w:w="861" w:type="dxa"/>
          </w:tcPr>
          <w:p w14:paraId="5DE35648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571ED9B" w14:textId="08A7C3EA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600" w:type="dxa"/>
          </w:tcPr>
          <w:p w14:paraId="2EB55144" w14:textId="2DC6BC10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involved </w:t>
            </w:r>
          </w:p>
        </w:tc>
        <w:tc>
          <w:tcPr>
            <w:tcW w:w="1800" w:type="dxa"/>
          </w:tcPr>
          <w:p w14:paraId="002609ED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4DBAE9C9" w14:textId="77777777" w:rsidTr="002F7CDF">
        <w:tc>
          <w:tcPr>
            <w:tcW w:w="861" w:type="dxa"/>
          </w:tcPr>
          <w:p w14:paraId="027CD12F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97199DF" w14:textId="5A4B9E6B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3600" w:type="dxa"/>
          </w:tcPr>
          <w:p w14:paraId="6628B06A" w14:textId="14919DEE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al training on qualitative data collection </w:t>
            </w:r>
          </w:p>
        </w:tc>
        <w:tc>
          <w:tcPr>
            <w:tcW w:w="1800" w:type="dxa"/>
          </w:tcPr>
          <w:p w14:paraId="4204D06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:rsidRPr="004748F1" w14:paraId="6203A491" w14:textId="77777777" w:rsidTr="002F7CDF">
        <w:tc>
          <w:tcPr>
            <w:tcW w:w="861" w:type="dxa"/>
          </w:tcPr>
          <w:p w14:paraId="0125FC56" w14:textId="77777777" w:rsidR="004748F1" w:rsidRPr="004748F1" w:rsidRDefault="004748F1" w:rsidP="004748F1">
            <w:pPr>
              <w:pStyle w:val="ListParagrap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294E226C" w14:textId="4BB079C4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lationship with participant </w:t>
            </w:r>
          </w:p>
        </w:tc>
        <w:tc>
          <w:tcPr>
            <w:tcW w:w="3600" w:type="dxa"/>
          </w:tcPr>
          <w:p w14:paraId="358B3F09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FE0B48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748F1" w14:paraId="2E356961" w14:textId="77777777" w:rsidTr="002F7CDF">
        <w:tc>
          <w:tcPr>
            <w:tcW w:w="861" w:type="dxa"/>
          </w:tcPr>
          <w:p w14:paraId="3F229C1D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DCBE678" w14:textId="298216AC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3600" w:type="dxa"/>
          </w:tcPr>
          <w:p w14:paraId="02554C95" w14:textId="0EE751CA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 established </w:t>
            </w:r>
          </w:p>
        </w:tc>
        <w:tc>
          <w:tcPr>
            <w:tcW w:w="1800" w:type="dxa"/>
          </w:tcPr>
          <w:p w14:paraId="1D67B27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58B6A77C" w14:textId="77777777" w:rsidTr="002F7CDF">
        <w:tc>
          <w:tcPr>
            <w:tcW w:w="861" w:type="dxa"/>
          </w:tcPr>
          <w:p w14:paraId="332E926B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CB3E572" w14:textId="46265645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interviewer</w:t>
            </w:r>
          </w:p>
        </w:tc>
        <w:tc>
          <w:tcPr>
            <w:tcW w:w="3600" w:type="dxa"/>
          </w:tcPr>
          <w:p w14:paraId="3C760056" w14:textId="638296D7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rticipants know about the interviewer as project team </w:t>
            </w:r>
          </w:p>
        </w:tc>
        <w:tc>
          <w:tcPr>
            <w:tcW w:w="1800" w:type="dxa"/>
          </w:tcPr>
          <w:p w14:paraId="15F7A66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07F442AA" w14:textId="77777777" w:rsidTr="002F7CDF">
        <w:tc>
          <w:tcPr>
            <w:tcW w:w="861" w:type="dxa"/>
          </w:tcPr>
          <w:p w14:paraId="7109DD73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281741F" w14:textId="5381F62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3600" w:type="dxa"/>
          </w:tcPr>
          <w:p w14:paraId="5B50A01A" w14:textId="737E08C6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est in the research topic considered and reported </w:t>
            </w:r>
          </w:p>
        </w:tc>
        <w:tc>
          <w:tcPr>
            <w:tcW w:w="1800" w:type="dxa"/>
          </w:tcPr>
          <w:p w14:paraId="3F1AF34A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3FD7AF62" w14:textId="77777777" w:rsidTr="002F7CDF">
        <w:tc>
          <w:tcPr>
            <w:tcW w:w="861" w:type="dxa"/>
          </w:tcPr>
          <w:p w14:paraId="55457530" w14:textId="77777777" w:rsidR="004748F1" w:rsidRPr="00397873" w:rsidRDefault="004748F1" w:rsidP="004748F1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64AD9198" w14:textId="17D49847" w:rsidR="004748F1" w:rsidRPr="00397873" w:rsidRDefault="005A5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</w:t>
            </w:r>
            <w:r w:rsidR="004748F1" w:rsidRPr="00397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600" w:type="dxa"/>
          </w:tcPr>
          <w:p w14:paraId="71B76848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2879DC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69B04CC2" w14:textId="77777777" w:rsidTr="002F7CDF">
        <w:tc>
          <w:tcPr>
            <w:tcW w:w="861" w:type="dxa"/>
          </w:tcPr>
          <w:p w14:paraId="6CE455FA" w14:textId="77777777" w:rsidR="00397873" w:rsidRPr="00397873" w:rsidRDefault="00397873" w:rsidP="004748F1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0EC34BE3" w14:textId="3D698F17" w:rsidR="00397873" w:rsidRPr="00397873" w:rsidRDefault="0039787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7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3600" w:type="dxa"/>
          </w:tcPr>
          <w:p w14:paraId="754304E0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71EF52B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4B10D880" w14:textId="77777777" w:rsidTr="002F7CDF">
        <w:tc>
          <w:tcPr>
            <w:tcW w:w="861" w:type="dxa"/>
          </w:tcPr>
          <w:p w14:paraId="297698AC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5CBC4D8" w14:textId="2FAC52B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3600" w:type="dxa"/>
          </w:tcPr>
          <w:p w14:paraId="354B5B73" w14:textId="1BC789B0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nomenology design used </w:t>
            </w:r>
          </w:p>
        </w:tc>
        <w:tc>
          <w:tcPr>
            <w:tcW w:w="1800" w:type="dxa"/>
          </w:tcPr>
          <w:p w14:paraId="27002179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2E233F67" w14:textId="77777777" w:rsidTr="002F7CDF">
        <w:tc>
          <w:tcPr>
            <w:tcW w:w="861" w:type="dxa"/>
          </w:tcPr>
          <w:p w14:paraId="58E7FA0D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670AE72" w14:textId="5E57AFA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3600" w:type="dxa"/>
          </w:tcPr>
          <w:p w14:paraId="3BE13091" w14:textId="469D6CC7" w:rsidR="004748F1" w:rsidRDefault="006E6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rposive sampling was used </w:t>
            </w:r>
          </w:p>
        </w:tc>
        <w:tc>
          <w:tcPr>
            <w:tcW w:w="1800" w:type="dxa"/>
          </w:tcPr>
          <w:p w14:paraId="49110CC2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084F8148" w14:textId="77777777" w:rsidTr="002F7CDF">
        <w:tc>
          <w:tcPr>
            <w:tcW w:w="861" w:type="dxa"/>
          </w:tcPr>
          <w:p w14:paraId="0890D1A7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6C7B0BC" w14:textId="0F9A263E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of </w:t>
            </w:r>
            <w:r w:rsidR="00397873">
              <w:rPr>
                <w:rFonts w:ascii="Times New Roman" w:hAnsi="Times New Roman" w:cs="Times New Roman"/>
                <w:sz w:val="24"/>
                <w:szCs w:val="24"/>
              </w:rPr>
              <w:t>approa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</w:tcPr>
          <w:p w14:paraId="25D3F790" w14:textId="06DD7A79" w:rsidR="004748F1" w:rsidRDefault="006E6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e to face data collection was used </w:t>
            </w:r>
          </w:p>
        </w:tc>
        <w:tc>
          <w:tcPr>
            <w:tcW w:w="1800" w:type="dxa"/>
          </w:tcPr>
          <w:p w14:paraId="4FCD0BEE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28A9FBEC" w14:textId="77777777" w:rsidTr="002F7CDF">
        <w:tc>
          <w:tcPr>
            <w:tcW w:w="861" w:type="dxa"/>
          </w:tcPr>
          <w:p w14:paraId="4AA57084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7DA45BB" w14:textId="637422D4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600" w:type="dxa"/>
          </w:tcPr>
          <w:p w14:paraId="1BB1DF3E" w14:textId="5AE20345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(58person/FGDs, 41KII)</w:t>
            </w:r>
          </w:p>
        </w:tc>
        <w:tc>
          <w:tcPr>
            <w:tcW w:w="1800" w:type="dxa"/>
          </w:tcPr>
          <w:p w14:paraId="11CE0BDE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2983BCD" w14:textId="77777777" w:rsidTr="002F7CDF">
        <w:tc>
          <w:tcPr>
            <w:tcW w:w="861" w:type="dxa"/>
          </w:tcPr>
          <w:p w14:paraId="538E7FFD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CD0FDD4" w14:textId="72AC4E40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 participation </w:t>
            </w:r>
          </w:p>
        </w:tc>
        <w:tc>
          <w:tcPr>
            <w:tcW w:w="3600" w:type="dxa"/>
          </w:tcPr>
          <w:p w14:paraId="18A67D98" w14:textId="1ABFF891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62CDFF3" w14:textId="57BC2E11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others missed FGDs</w:t>
            </w:r>
          </w:p>
        </w:tc>
      </w:tr>
      <w:tr w:rsidR="00397873" w14:paraId="59AF03B7" w14:textId="77777777" w:rsidTr="002F7CDF">
        <w:tc>
          <w:tcPr>
            <w:tcW w:w="861" w:type="dxa"/>
          </w:tcPr>
          <w:p w14:paraId="3F4EF5E0" w14:textId="77777777" w:rsidR="00397873" w:rsidRPr="00397873" w:rsidRDefault="00397873" w:rsidP="00397873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33B6D56" w14:textId="528FA00F" w:rsidR="00397873" w:rsidRPr="00397873" w:rsidRDefault="0039787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7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tting </w:t>
            </w:r>
          </w:p>
        </w:tc>
        <w:tc>
          <w:tcPr>
            <w:tcW w:w="3600" w:type="dxa"/>
          </w:tcPr>
          <w:p w14:paraId="29DE69B7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8A536B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78B9C24D" w14:textId="77777777" w:rsidTr="002F7CDF">
        <w:tc>
          <w:tcPr>
            <w:tcW w:w="861" w:type="dxa"/>
          </w:tcPr>
          <w:p w14:paraId="65F3432C" w14:textId="54A6C9B8" w:rsidR="00397873" w:rsidRPr="00397873" w:rsidRDefault="00397873" w:rsidP="003978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064E166" w14:textId="7FD5D03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600" w:type="dxa"/>
          </w:tcPr>
          <w:p w14:paraId="7927EDE7" w14:textId="0F4EE803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ed at community health post with optimal seating </w:t>
            </w:r>
          </w:p>
        </w:tc>
        <w:tc>
          <w:tcPr>
            <w:tcW w:w="1800" w:type="dxa"/>
          </w:tcPr>
          <w:p w14:paraId="0BDEADAF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0D391FB0" w14:textId="77777777" w:rsidTr="002F7CDF">
        <w:tc>
          <w:tcPr>
            <w:tcW w:w="861" w:type="dxa"/>
          </w:tcPr>
          <w:p w14:paraId="7350E134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0DC80D4" w14:textId="6F480514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3600" w:type="dxa"/>
          </w:tcPr>
          <w:p w14:paraId="2646FF16" w14:textId="17622C29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participants not presented </w:t>
            </w:r>
          </w:p>
        </w:tc>
        <w:tc>
          <w:tcPr>
            <w:tcW w:w="1800" w:type="dxa"/>
          </w:tcPr>
          <w:p w14:paraId="0CB4C012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AEC9264" w14:textId="77777777" w:rsidTr="002F7CDF">
        <w:tc>
          <w:tcPr>
            <w:tcW w:w="861" w:type="dxa"/>
          </w:tcPr>
          <w:p w14:paraId="355C314C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CDC0E59" w14:textId="67165F3B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600" w:type="dxa"/>
          </w:tcPr>
          <w:p w14:paraId="111F28BA" w14:textId="43B08504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e interviews are with women aged 22 to 50 years</w:t>
            </w:r>
          </w:p>
        </w:tc>
        <w:tc>
          <w:tcPr>
            <w:tcW w:w="1800" w:type="dxa"/>
          </w:tcPr>
          <w:p w14:paraId="736A2A7A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35CBCFBE" w14:textId="77777777" w:rsidTr="002F7CDF">
        <w:tc>
          <w:tcPr>
            <w:tcW w:w="861" w:type="dxa"/>
          </w:tcPr>
          <w:p w14:paraId="785F1F9F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744D0AF9" w14:textId="30118518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collection </w:t>
            </w:r>
          </w:p>
        </w:tc>
        <w:tc>
          <w:tcPr>
            <w:tcW w:w="3600" w:type="dxa"/>
          </w:tcPr>
          <w:p w14:paraId="4AAAE82B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99A140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17E25129" w14:textId="77777777" w:rsidTr="002F7CDF">
        <w:tc>
          <w:tcPr>
            <w:tcW w:w="861" w:type="dxa"/>
          </w:tcPr>
          <w:p w14:paraId="2546399A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21C96CD" w14:textId="083EC5BF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600" w:type="dxa"/>
          </w:tcPr>
          <w:p w14:paraId="6DD1DF62" w14:textId="014C7B48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tested interview guide was used </w:t>
            </w:r>
          </w:p>
        </w:tc>
        <w:tc>
          <w:tcPr>
            <w:tcW w:w="1800" w:type="dxa"/>
          </w:tcPr>
          <w:p w14:paraId="27739330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5BC8E9A2" w14:textId="77777777" w:rsidTr="002F7CDF">
        <w:tc>
          <w:tcPr>
            <w:tcW w:w="861" w:type="dxa"/>
          </w:tcPr>
          <w:p w14:paraId="5A99C78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888AC3C" w14:textId="5CED839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</w:t>
            </w:r>
          </w:p>
        </w:tc>
        <w:tc>
          <w:tcPr>
            <w:tcW w:w="3600" w:type="dxa"/>
          </w:tcPr>
          <w:p w14:paraId="0E444EFE" w14:textId="6CE1F8AC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interview not conducted </w:t>
            </w:r>
          </w:p>
        </w:tc>
        <w:tc>
          <w:tcPr>
            <w:tcW w:w="1800" w:type="dxa"/>
          </w:tcPr>
          <w:p w14:paraId="6D972DE7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3FFD0635" w14:textId="77777777" w:rsidTr="002F7CDF">
        <w:tc>
          <w:tcPr>
            <w:tcW w:w="861" w:type="dxa"/>
          </w:tcPr>
          <w:p w14:paraId="05458A4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7D6BBE1" w14:textId="3E2147CD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600" w:type="dxa"/>
          </w:tcPr>
          <w:p w14:paraId="63F28AC4" w14:textId="1313AD4D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dio recording was used </w:t>
            </w:r>
          </w:p>
        </w:tc>
        <w:tc>
          <w:tcPr>
            <w:tcW w:w="1800" w:type="dxa"/>
          </w:tcPr>
          <w:p w14:paraId="6AC26DD9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0DCD805B" w14:textId="77777777" w:rsidTr="002F7CDF">
        <w:tc>
          <w:tcPr>
            <w:tcW w:w="861" w:type="dxa"/>
          </w:tcPr>
          <w:p w14:paraId="0DB6FD8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0292CF0" w14:textId="3CF8BCF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</w:t>
            </w:r>
          </w:p>
        </w:tc>
        <w:tc>
          <w:tcPr>
            <w:tcW w:w="3600" w:type="dxa"/>
          </w:tcPr>
          <w:p w14:paraId="06ADC790" w14:textId="04A90ADB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 were used to complement audio records</w:t>
            </w:r>
          </w:p>
        </w:tc>
        <w:tc>
          <w:tcPr>
            <w:tcW w:w="1800" w:type="dxa"/>
          </w:tcPr>
          <w:p w14:paraId="53CD80A8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92FB646" w14:textId="77777777" w:rsidTr="002F7CDF">
        <w:tc>
          <w:tcPr>
            <w:tcW w:w="861" w:type="dxa"/>
          </w:tcPr>
          <w:p w14:paraId="3E8C87E5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04628EB" w14:textId="4CF17918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3600" w:type="dxa"/>
          </w:tcPr>
          <w:p w14:paraId="0E9C9937" w14:textId="0C9EBF2C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0">
              <w:rPr>
                <w:rFonts w:ascii="Times New Roman" w:hAnsi="Times New Roman" w:cs="Times New Roman"/>
                <w:sz w:val="24"/>
                <w:szCs w:val="24"/>
              </w:rPr>
              <w:t>FGDs 1:25-1:45hour and KII last 35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utes </w:t>
            </w:r>
          </w:p>
        </w:tc>
        <w:tc>
          <w:tcPr>
            <w:tcW w:w="1800" w:type="dxa"/>
          </w:tcPr>
          <w:p w14:paraId="28AE7E4A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2607CC2" w14:textId="77777777" w:rsidTr="002F7CDF">
        <w:tc>
          <w:tcPr>
            <w:tcW w:w="861" w:type="dxa"/>
          </w:tcPr>
          <w:p w14:paraId="5C66C02E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CE77EB3" w14:textId="52270301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3600" w:type="dxa"/>
          </w:tcPr>
          <w:p w14:paraId="07F478A4" w14:textId="408FB074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aturated explained </w:t>
            </w:r>
          </w:p>
        </w:tc>
        <w:tc>
          <w:tcPr>
            <w:tcW w:w="1800" w:type="dxa"/>
          </w:tcPr>
          <w:p w14:paraId="48C4D65D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52474C2C" w14:textId="77777777" w:rsidTr="002F7CDF">
        <w:tc>
          <w:tcPr>
            <w:tcW w:w="861" w:type="dxa"/>
          </w:tcPr>
          <w:p w14:paraId="1D94DEA2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32DB7A1" w14:textId="51CE2E21" w:rsidR="00397873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 returned</w:t>
            </w:r>
          </w:p>
        </w:tc>
        <w:tc>
          <w:tcPr>
            <w:tcW w:w="3600" w:type="dxa"/>
          </w:tcPr>
          <w:p w14:paraId="3BEA7FF8" w14:textId="08B981F6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2E3C16E6" w14:textId="3F2873EE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e to security reasons after the transl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cripts were not returned to participants </w:t>
            </w:r>
          </w:p>
        </w:tc>
      </w:tr>
      <w:tr w:rsidR="005A5761" w14:paraId="61B9D34F" w14:textId="77777777" w:rsidTr="002F7CDF">
        <w:tc>
          <w:tcPr>
            <w:tcW w:w="861" w:type="dxa"/>
          </w:tcPr>
          <w:p w14:paraId="26BA69C6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87896C3" w14:textId="2FFE1E56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3: Analysis and finding </w:t>
            </w:r>
          </w:p>
        </w:tc>
        <w:tc>
          <w:tcPr>
            <w:tcW w:w="3600" w:type="dxa"/>
          </w:tcPr>
          <w:p w14:paraId="253C9BC5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30A1BF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522548E1" w14:textId="77777777" w:rsidTr="002F7CDF">
        <w:tc>
          <w:tcPr>
            <w:tcW w:w="861" w:type="dxa"/>
          </w:tcPr>
          <w:p w14:paraId="470580CF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92B718C" w14:textId="6395995C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analysis </w:t>
            </w:r>
          </w:p>
        </w:tc>
        <w:tc>
          <w:tcPr>
            <w:tcW w:w="3600" w:type="dxa"/>
          </w:tcPr>
          <w:p w14:paraId="52AFD45C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E72B8B8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48" w14:paraId="38C7BBA7" w14:textId="77777777" w:rsidTr="002F7CDF">
        <w:tc>
          <w:tcPr>
            <w:tcW w:w="861" w:type="dxa"/>
          </w:tcPr>
          <w:p w14:paraId="3F25232F" w14:textId="77777777" w:rsidR="00263448" w:rsidRPr="002B60EE" w:rsidRDefault="00263448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EC3A37C" w14:textId="318EF6E6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600" w:type="dxa"/>
          </w:tcPr>
          <w:p w14:paraId="0263849F" w14:textId="0D75D09F" w:rsidR="00263448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data encoders code the data</w:t>
            </w:r>
          </w:p>
        </w:tc>
        <w:tc>
          <w:tcPr>
            <w:tcW w:w="1800" w:type="dxa"/>
          </w:tcPr>
          <w:p w14:paraId="3EE3808F" w14:textId="77777777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48" w14:paraId="52A21ADD" w14:textId="77777777" w:rsidTr="002F7CDF">
        <w:tc>
          <w:tcPr>
            <w:tcW w:w="861" w:type="dxa"/>
          </w:tcPr>
          <w:p w14:paraId="1CA42B6A" w14:textId="77777777" w:rsidR="00263448" w:rsidRPr="002B60EE" w:rsidRDefault="00263448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1223163" w14:textId="33781E63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coding tree</w:t>
            </w:r>
          </w:p>
        </w:tc>
        <w:tc>
          <w:tcPr>
            <w:tcW w:w="3600" w:type="dxa"/>
          </w:tcPr>
          <w:p w14:paraId="77CD7F6C" w14:textId="4812CE6A" w:rsidR="00263448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ss of coding described </w:t>
            </w:r>
          </w:p>
        </w:tc>
        <w:tc>
          <w:tcPr>
            <w:tcW w:w="1800" w:type="dxa"/>
          </w:tcPr>
          <w:p w14:paraId="219E57FC" w14:textId="77777777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72A34645" w14:textId="77777777" w:rsidTr="002F7CDF">
        <w:tc>
          <w:tcPr>
            <w:tcW w:w="861" w:type="dxa"/>
          </w:tcPr>
          <w:p w14:paraId="762B7A22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CF95B0A" w14:textId="45F746F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</w:t>
            </w:r>
          </w:p>
        </w:tc>
        <w:tc>
          <w:tcPr>
            <w:tcW w:w="3600" w:type="dxa"/>
          </w:tcPr>
          <w:p w14:paraId="05269608" w14:textId="087B4432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tial derivation of theme discussed </w:t>
            </w:r>
          </w:p>
        </w:tc>
        <w:tc>
          <w:tcPr>
            <w:tcW w:w="1800" w:type="dxa"/>
          </w:tcPr>
          <w:p w14:paraId="34566D13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0307304A" w14:textId="77777777" w:rsidTr="002F7CDF">
        <w:tc>
          <w:tcPr>
            <w:tcW w:w="861" w:type="dxa"/>
          </w:tcPr>
          <w:p w14:paraId="49773EF1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EB6724C" w14:textId="4EEE53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600" w:type="dxa"/>
          </w:tcPr>
          <w:p w14:paraId="384BCA24" w14:textId="68735AAF" w:rsidR="00D20510" w:rsidRDefault="00D9500C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rkos 2.1</w:t>
            </w:r>
          </w:p>
        </w:tc>
        <w:tc>
          <w:tcPr>
            <w:tcW w:w="1800" w:type="dxa"/>
          </w:tcPr>
          <w:p w14:paraId="4E969CB8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1A306EDF" w14:textId="77777777" w:rsidTr="002F7CDF">
        <w:tc>
          <w:tcPr>
            <w:tcW w:w="861" w:type="dxa"/>
          </w:tcPr>
          <w:p w14:paraId="62BFBFD0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12E66D4" w14:textId="04A77FB1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3600" w:type="dxa"/>
          </w:tcPr>
          <w:p w14:paraId="1C2BB9AB" w14:textId="1FBD6141" w:rsidR="00D20510" w:rsidRDefault="00D9500C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14:paraId="547EA944" w14:textId="2BC99601" w:rsidR="00D20510" w:rsidRDefault="00D9500C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e to security reasons after the translation of transcripts were not returned to participants</w:t>
            </w:r>
          </w:p>
        </w:tc>
      </w:tr>
      <w:tr w:rsidR="00D20510" w14:paraId="2D00C364" w14:textId="77777777" w:rsidTr="002F7CDF">
        <w:tc>
          <w:tcPr>
            <w:tcW w:w="861" w:type="dxa"/>
          </w:tcPr>
          <w:p w14:paraId="6FFF81B3" w14:textId="77777777" w:rsidR="00D20510" w:rsidRPr="005A5761" w:rsidRDefault="00D20510" w:rsidP="00D2051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81F96AE" w14:textId="6389F4C9" w:rsidR="00D20510" w:rsidRPr="005A5761" w:rsidRDefault="00D20510" w:rsidP="00D2051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porting </w:t>
            </w:r>
          </w:p>
        </w:tc>
        <w:tc>
          <w:tcPr>
            <w:tcW w:w="3600" w:type="dxa"/>
          </w:tcPr>
          <w:p w14:paraId="2EE4655B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112D3A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45587E56" w14:textId="77777777" w:rsidTr="002F7CDF">
        <w:tc>
          <w:tcPr>
            <w:tcW w:w="861" w:type="dxa"/>
          </w:tcPr>
          <w:p w14:paraId="1670B43B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CBEE910" w14:textId="755798E0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3600" w:type="dxa"/>
          </w:tcPr>
          <w:p w14:paraId="42FFFC67" w14:textId="0675AC73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to support finding </w:t>
            </w:r>
          </w:p>
        </w:tc>
        <w:tc>
          <w:tcPr>
            <w:tcW w:w="1800" w:type="dxa"/>
          </w:tcPr>
          <w:p w14:paraId="7182E357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56A118C2" w14:textId="77777777" w:rsidTr="002F7CDF">
        <w:tc>
          <w:tcPr>
            <w:tcW w:w="861" w:type="dxa"/>
          </w:tcPr>
          <w:p w14:paraId="46BD826A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F40F871" w14:textId="1D6DC5F4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d finding consistent </w:t>
            </w:r>
          </w:p>
        </w:tc>
        <w:tc>
          <w:tcPr>
            <w:tcW w:w="3600" w:type="dxa"/>
          </w:tcPr>
          <w:p w14:paraId="2A880262" w14:textId="094A1B48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0" w:type="dxa"/>
          </w:tcPr>
          <w:p w14:paraId="3ED042D7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0B5C85C5" w14:textId="77777777" w:rsidTr="002F7CDF">
        <w:tc>
          <w:tcPr>
            <w:tcW w:w="861" w:type="dxa"/>
          </w:tcPr>
          <w:p w14:paraId="089C6B2E" w14:textId="1C173C5C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3C867C0" w14:textId="4946D16B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600" w:type="dxa"/>
          </w:tcPr>
          <w:p w14:paraId="6A4118C0" w14:textId="48A645AE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es are defined and discussed </w:t>
            </w:r>
          </w:p>
        </w:tc>
        <w:tc>
          <w:tcPr>
            <w:tcW w:w="1800" w:type="dxa"/>
          </w:tcPr>
          <w:p w14:paraId="5E5F5C15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2C25EE18" w14:textId="77777777" w:rsidTr="002F7CDF">
        <w:tc>
          <w:tcPr>
            <w:tcW w:w="861" w:type="dxa"/>
          </w:tcPr>
          <w:p w14:paraId="5908492E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DEC4CB1" w14:textId="2CF5A3DD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600" w:type="dxa"/>
          </w:tcPr>
          <w:p w14:paraId="5D46FA1E" w14:textId="2D4D6CFD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or themes are defined and discussed </w:t>
            </w:r>
          </w:p>
        </w:tc>
        <w:tc>
          <w:tcPr>
            <w:tcW w:w="1800" w:type="dxa"/>
          </w:tcPr>
          <w:p w14:paraId="06F6263F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5E8CF1" w14:textId="7A3EB053" w:rsidR="002B60EE" w:rsidRDefault="005A57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5232BA47" w14:textId="77777777" w:rsidR="002B60EE" w:rsidRPr="002B60EE" w:rsidRDefault="002B60EE">
      <w:pPr>
        <w:rPr>
          <w:rFonts w:ascii="Times New Roman" w:hAnsi="Times New Roman" w:cs="Times New Roman"/>
          <w:sz w:val="24"/>
          <w:szCs w:val="24"/>
        </w:rPr>
      </w:pPr>
    </w:p>
    <w:sectPr w:rsidR="002B60EE" w:rsidRPr="002B6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F4AE6"/>
    <w:multiLevelType w:val="hybridMultilevel"/>
    <w:tmpl w:val="182EFA02"/>
    <w:lvl w:ilvl="0" w:tplc="488EFD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jc0NTcxN7W0sLBU0lEKTi0uzszPAykwrAUABjlK2CwAAAA="/>
  </w:docVars>
  <w:rsids>
    <w:rsidRoot w:val="000C44EC"/>
    <w:rsid w:val="000C44EC"/>
    <w:rsid w:val="00147FD1"/>
    <w:rsid w:val="001E12E1"/>
    <w:rsid w:val="00263448"/>
    <w:rsid w:val="0028063D"/>
    <w:rsid w:val="002B60EE"/>
    <w:rsid w:val="002F7CDF"/>
    <w:rsid w:val="00397873"/>
    <w:rsid w:val="004748F1"/>
    <w:rsid w:val="0047640B"/>
    <w:rsid w:val="005A5761"/>
    <w:rsid w:val="00690323"/>
    <w:rsid w:val="006E613E"/>
    <w:rsid w:val="00BE06C6"/>
    <w:rsid w:val="00D20510"/>
    <w:rsid w:val="00D9500C"/>
    <w:rsid w:val="00E9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332C"/>
  <w15:chartTrackingRefBased/>
  <w15:docId w15:val="{8580DF68-BE0A-461F-AB38-B5D28585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ahun</dc:creator>
  <cp:keywords/>
  <dc:description/>
  <cp:lastModifiedBy>Jay-ar Medes</cp:lastModifiedBy>
  <cp:revision>7</cp:revision>
  <dcterms:created xsi:type="dcterms:W3CDTF">2022-06-27T11:08:00Z</dcterms:created>
  <dcterms:modified xsi:type="dcterms:W3CDTF">2023-06-01T20:57:00Z</dcterms:modified>
</cp:coreProperties>
</file>